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2793" w:rsidRPr="00DF5ED4" w:rsidRDefault="00286927" w:rsidP="00412793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 S1:</w:t>
      </w:r>
      <w:r>
        <w:rPr>
          <w:rFonts w:ascii="Arial" w:hAnsi="Arial" w:cs="Arial"/>
          <w:b/>
          <w:bCs/>
          <w:sz w:val="24"/>
          <w:szCs w:val="24"/>
        </w:rPr>
        <w:tab/>
      </w:r>
      <w:r w:rsidR="00412793">
        <w:rPr>
          <w:rFonts w:ascii="Arial" w:hAnsi="Arial" w:cs="Arial"/>
          <w:b/>
          <w:bCs/>
          <w:sz w:val="24"/>
          <w:szCs w:val="24"/>
        </w:rPr>
        <w:t>Dutch language version of the Pain Sensitivity</w:t>
      </w:r>
      <w:r w:rsidR="00412793">
        <w:rPr>
          <w:rFonts w:ascii="Arial" w:hAnsi="Arial" w:cs="Arial"/>
          <w:b/>
          <w:bCs/>
          <w:sz w:val="24"/>
          <w:szCs w:val="24"/>
        </w:rPr>
        <w:tab/>
      </w:r>
      <w:r w:rsidR="00412793">
        <w:rPr>
          <w:rFonts w:ascii="Arial" w:hAnsi="Arial" w:cs="Arial"/>
          <w:b/>
          <w:bCs/>
          <w:sz w:val="24"/>
          <w:szCs w:val="24"/>
        </w:rPr>
        <w:tab/>
      </w:r>
      <w:r w:rsidR="00412793">
        <w:rPr>
          <w:rFonts w:ascii="Arial" w:hAnsi="Arial" w:cs="Arial"/>
          <w:b/>
          <w:bCs/>
          <w:sz w:val="24"/>
          <w:szCs w:val="24"/>
        </w:rPr>
        <w:tab/>
      </w:r>
      <w:r w:rsidR="00412793">
        <w:rPr>
          <w:rFonts w:ascii="Arial" w:hAnsi="Arial" w:cs="Arial"/>
          <w:b/>
          <w:bCs/>
          <w:sz w:val="24"/>
          <w:szCs w:val="24"/>
        </w:rPr>
        <w:tab/>
      </w:r>
      <w:r w:rsidR="00412793">
        <w:rPr>
          <w:rFonts w:ascii="Arial" w:hAnsi="Arial" w:cs="Arial"/>
          <w:b/>
          <w:bCs/>
          <w:sz w:val="24"/>
          <w:szCs w:val="24"/>
        </w:rPr>
        <w:tab/>
      </w:r>
      <w:r w:rsidR="00412793">
        <w:rPr>
          <w:rFonts w:ascii="Arial" w:hAnsi="Arial" w:cs="Arial"/>
          <w:b/>
          <w:bCs/>
          <w:sz w:val="24"/>
          <w:szCs w:val="24"/>
        </w:rPr>
        <w:tab/>
        <w:t xml:space="preserve">Questionnaire </w:t>
      </w:r>
      <w:r w:rsidR="00412793" w:rsidRPr="00DF5ED4">
        <w:rPr>
          <w:rFonts w:ascii="Arial" w:hAnsi="Arial" w:cs="Arial"/>
          <w:bCs/>
          <w:sz w:val="24"/>
          <w:szCs w:val="24"/>
        </w:rPr>
        <w:t>(PSQ</w:t>
      </w:r>
      <w:r>
        <w:rPr>
          <w:rFonts w:ascii="Arial" w:hAnsi="Arial" w:cs="Arial"/>
          <w:bCs/>
          <w:sz w:val="24"/>
          <w:szCs w:val="24"/>
        </w:rPr>
        <w:t>-Dutch)</w:t>
      </w:r>
    </w:p>
    <w:p w:rsidR="00412793" w:rsidRPr="008D6B28" w:rsidRDefault="00412793" w:rsidP="00412793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4"/>
          <w:szCs w:val="24"/>
        </w:rPr>
      </w:pPr>
    </w:p>
    <w:p w:rsidR="00412793" w:rsidRPr="006D647F" w:rsidRDefault="00412793" w:rsidP="00412793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4"/>
          <w:szCs w:val="24"/>
          <w:lang w:val="nl-NL"/>
        </w:rPr>
      </w:pPr>
      <w:r w:rsidRPr="006D647F">
        <w:rPr>
          <w:rFonts w:ascii="Arial" w:hAnsi="Arial" w:cs="Arial"/>
          <w:b/>
          <w:sz w:val="24"/>
          <w:szCs w:val="24"/>
          <w:lang w:val="nl-NL"/>
        </w:rPr>
        <w:t>Vragenlijst pijngevoeligheid</w:t>
      </w:r>
    </w:p>
    <w:p w:rsidR="00412793" w:rsidRPr="006D647F" w:rsidRDefault="00412793" w:rsidP="00412793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lang w:val="nl-NL"/>
        </w:rPr>
      </w:pPr>
    </w:p>
    <w:p w:rsidR="00412793" w:rsidRPr="006D647F" w:rsidRDefault="00412793" w:rsidP="00412793">
      <w:pPr>
        <w:autoSpaceDE w:val="0"/>
        <w:autoSpaceDN w:val="0"/>
        <w:adjustRightInd w:val="0"/>
        <w:spacing w:line="360" w:lineRule="auto"/>
        <w:rPr>
          <w:rFonts w:ascii="AdvGulliv-R" w:hAnsi="AdvGulliv-R" w:cs="AdvGulliv-R"/>
          <w:lang w:val="nl-NL"/>
        </w:rPr>
      </w:pPr>
      <w:r w:rsidRPr="006D647F">
        <w:rPr>
          <w:rFonts w:ascii="AdvGulliv-R" w:hAnsi="AdvGulliv-R" w:cs="AdvGulliv-R"/>
          <w:lang w:val="nl-NL"/>
        </w:rPr>
        <w:t xml:space="preserve">Deze vragenlijst bestaat uit een aantal vragen waarbij u zich moet voorstellen dat u zich in een bepaalde situatie bevindt. Het is de bedoeling dat u van elke situatie bepaalt of deze pijnlijk voor u zou zijn en zo ja, hoe pijnlijk. </w:t>
      </w:r>
    </w:p>
    <w:p w:rsidR="00412793" w:rsidRPr="006D647F" w:rsidRDefault="00412793" w:rsidP="00412793">
      <w:pPr>
        <w:autoSpaceDE w:val="0"/>
        <w:autoSpaceDN w:val="0"/>
        <w:adjustRightInd w:val="0"/>
        <w:spacing w:line="360" w:lineRule="auto"/>
        <w:rPr>
          <w:rFonts w:ascii="AdvGulliv-B" w:hAnsi="AdvGulliv-B" w:cs="AdvGulliv-B"/>
          <w:lang w:val="nl-NL"/>
        </w:rPr>
      </w:pPr>
      <w:r w:rsidRPr="006D647F">
        <w:rPr>
          <w:rFonts w:ascii="AdvGulliv-R" w:hAnsi="AdvGulliv-R" w:cs="AdvGulliv-R"/>
          <w:b/>
          <w:lang w:val="nl-NL"/>
        </w:rPr>
        <w:t>Waarbij een 0 geen pijn betekent; een 1 nauwelijks waarneembare pijn en een 10 de ergste pijn die u zich voor kunt stellen of voor mogelijk houdt.</w:t>
      </w:r>
      <w:r w:rsidRPr="006D647F">
        <w:rPr>
          <w:rFonts w:ascii="AdvGulliv-B" w:hAnsi="AdvGulliv-B" w:cs="AdvGulliv-B"/>
          <w:lang w:val="nl-NL"/>
        </w:rPr>
        <w:t xml:space="preserve"> </w:t>
      </w:r>
    </w:p>
    <w:p w:rsidR="00412793" w:rsidRPr="006D647F" w:rsidRDefault="00412793" w:rsidP="00412793">
      <w:pPr>
        <w:autoSpaceDE w:val="0"/>
        <w:autoSpaceDN w:val="0"/>
        <w:adjustRightInd w:val="0"/>
        <w:spacing w:line="360" w:lineRule="auto"/>
        <w:rPr>
          <w:rFonts w:ascii="AdvGulliv-R" w:hAnsi="AdvGulliv-R" w:cs="AdvGulliv-R"/>
          <w:lang w:val="nl-NL"/>
        </w:rPr>
      </w:pPr>
      <w:r w:rsidRPr="006D647F">
        <w:rPr>
          <w:rFonts w:ascii="AdvGulliv-B" w:hAnsi="AdvGulliv-B" w:cs="AdvGulliv-B"/>
          <w:lang w:val="nl-NL"/>
        </w:rPr>
        <w:t>Zet dan op de schaalverdeling een kruisje bij het cijfer dat voor u het meest van toepassing is.</w:t>
      </w:r>
      <w:r w:rsidRPr="006D647F">
        <w:rPr>
          <w:rFonts w:ascii="AdvGulliv-R" w:hAnsi="AdvGulliv-R" w:cs="AdvGulliv-R"/>
          <w:lang w:val="nl-NL"/>
        </w:rPr>
        <w:t xml:space="preserve"> Houdt hierbij steeds in gedachten dat er geen ‘‘goede” of ‘‘foute” antwoorden zijn, het gaat slechts om uw persoonlijke beoordeling van de situatie.</w:t>
      </w:r>
    </w:p>
    <w:p w:rsidR="00412793" w:rsidRPr="006D647F" w:rsidRDefault="00412793" w:rsidP="00412793">
      <w:pPr>
        <w:autoSpaceDE w:val="0"/>
        <w:autoSpaceDN w:val="0"/>
        <w:adjustRightInd w:val="0"/>
        <w:spacing w:line="360" w:lineRule="auto"/>
        <w:rPr>
          <w:rFonts w:ascii="AdvGulliv-R" w:hAnsi="AdvGulliv-R" w:cs="AdvGulliv-R"/>
          <w:lang w:val="nl-NL"/>
        </w:rPr>
      </w:pPr>
      <w:r w:rsidRPr="006D647F">
        <w:rPr>
          <w:rFonts w:ascii="AdvGulliv-R" w:hAnsi="AdvGulliv-R" w:cs="AdvGulliv-R"/>
          <w:lang w:val="nl-NL"/>
        </w:rPr>
        <w:t>Probeer zo min mogelijk uw angst of afkeer van de voorgestelde situaties van invloed te laten zijn op uw inschatting van de pijnlijkheid.</w:t>
      </w:r>
    </w:p>
    <w:p w:rsidR="00412793" w:rsidRPr="006D647F" w:rsidRDefault="00412793" w:rsidP="00412793">
      <w:pPr>
        <w:autoSpaceDE w:val="0"/>
        <w:autoSpaceDN w:val="0"/>
        <w:adjustRightInd w:val="0"/>
        <w:spacing w:line="360" w:lineRule="auto"/>
        <w:rPr>
          <w:rFonts w:ascii="Arial" w:hAnsi="Arial" w:cs="Arial"/>
          <w:lang w:val="nl-NL"/>
        </w:rPr>
      </w:pPr>
    </w:p>
    <w:tbl>
      <w:tblPr>
        <w:tblW w:w="9464" w:type="dxa"/>
        <w:tblLook w:val="00A0"/>
      </w:tblPr>
      <w:tblGrid>
        <w:gridCol w:w="534"/>
        <w:gridCol w:w="8221"/>
        <w:gridCol w:w="709"/>
      </w:tblGrid>
      <w:tr w:rsidR="00412793" w:rsidRPr="00286927" w:rsidTr="00BB6012">
        <w:tc>
          <w:tcPr>
            <w:tcW w:w="9464" w:type="dxa"/>
            <w:gridSpan w:val="3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12793" w:rsidRPr="00E05D6F" w:rsidTr="00BB6012">
        <w:tc>
          <w:tcPr>
            <w:tcW w:w="534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8221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lang w:val="nl-NL" w:eastAsia="nl-NL"/>
              </w:rPr>
              <w:t>Stelt u zich voor dat u uw scheenbeen hard tegen een harde rand stoot, bijvoorbeeld tegen de rand van een glazen salontafel.</w:t>
            </w:r>
            <w:r w:rsidRPr="00E05D6F">
              <w:rPr>
                <w:rFonts w:ascii="Arial" w:hAnsi="Arial" w:cs="Arial"/>
                <w:b/>
                <w:color w:val="000000"/>
                <w:sz w:val="20"/>
                <w:lang w:val="nl-NL" w:eastAsia="nl-NL"/>
              </w:rPr>
              <w:t xml:space="preserve"> </w:t>
            </w:r>
            <w:r w:rsidRPr="00E05D6F">
              <w:rPr>
                <w:rFonts w:ascii="Arial" w:hAnsi="Arial" w:cs="Arial"/>
                <w:color w:val="000000"/>
                <w:sz w:val="20"/>
                <w:lang w:val="nl-NL" w:eastAsia="nl-NL"/>
              </w:rPr>
              <w:t xml:space="preserve">Hoe pijnlijk zou dat voor u zijn? 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  <w:t>0 = Helemaal niet pijnlijk    10 = de ergste pijn die u zich kunt voorstellen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nl-NL" w:eastAsia="nl-NL"/>
              </w:rPr>
              <w:drawing>
                <wp:inline distT="0" distB="0" distL="0" distR="0">
                  <wp:extent cx="3540760" cy="63500"/>
                  <wp:effectExtent l="19050" t="0" r="2540" b="0"/>
                  <wp:docPr id="3" name="Afbeelding 1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1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0760" cy="63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12793" w:rsidRPr="00E05D6F" w:rsidTr="00BB6012">
        <w:tc>
          <w:tcPr>
            <w:tcW w:w="534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8221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lang w:val="nl-NL" w:eastAsia="nl-NL"/>
              </w:rPr>
              <w:t xml:space="preserve">Stelt u zich voor dat u uw tong brandt aan een gloeiend hete drank. 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nl-NL" w:eastAsia="nl-NL"/>
              </w:rPr>
            </w:pP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  <w:t>0 = Helemaal niet pijnlijk    10 = de ergste pijn die u zich kunt voorstellen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nl-NL" w:eastAsia="nl-NL"/>
              </w:rPr>
              <w:drawing>
                <wp:inline distT="0" distB="0" distL="0" distR="0">
                  <wp:extent cx="3540760" cy="63500"/>
                  <wp:effectExtent l="19050" t="0" r="2540" b="0"/>
                  <wp:docPr id="4" name="Afbeelding 4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0760" cy="63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12793" w:rsidRPr="00E05D6F" w:rsidTr="00BB6012">
        <w:tc>
          <w:tcPr>
            <w:tcW w:w="534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8221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lang w:val="nl-NL" w:eastAsia="nl-NL"/>
              </w:rPr>
              <w:t xml:space="preserve">Stelt u zich voor dat u lichte spierpijn heeft als gevolg van lichamelijke inspanning. 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nl-NL" w:eastAsia="nl-NL"/>
              </w:rPr>
            </w:pP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  <w:t>0 = Helemaal niet pijnlijk    10 = de ergste pijn die u zich kunt voorstellen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nl-NL" w:eastAsia="nl-NL"/>
              </w:rPr>
              <w:drawing>
                <wp:inline distT="0" distB="0" distL="0" distR="0">
                  <wp:extent cx="3540760" cy="63500"/>
                  <wp:effectExtent l="19050" t="0" r="2540" b="0"/>
                  <wp:docPr id="5" name="Afbeelding 5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0760" cy="63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12793" w:rsidRPr="00E05D6F" w:rsidTr="00BB6012">
        <w:tc>
          <w:tcPr>
            <w:tcW w:w="534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8221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lang w:val="nl-NL" w:eastAsia="nl-NL"/>
              </w:rPr>
              <w:t xml:space="preserve">Stelt u zich voor dat uw vinger klem komt te zitten in een lade. 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nl-NL" w:eastAsia="nl-NL"/>
              </w:rPr>
            </w:pP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  <w:t>0 = Helemaal niet pijnlijk    10 = de ergste pijn die u zich kunt voorstellen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nl-NL" w:eastAsia="nl-NL"/>
              </w:rPr>
              <w:drawing>
                <wp:inline distT="0" distB="0" distL="0" distR="0">
                  <wp:extent cx="3540760" cy="63500"/>
                  <wp:effectExtent l="19050" t="0" r="2540" b="0"/>
                  <wp:docPr id="6" name="Afbeelding 6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0760" cy="63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12793" w:rsidRPr="00E05D6F" w:rsidTr="00BB6012">
        <w:tc>
          <w:tcPr>
            <w:tcW w:w="534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lastRenderedPageBreak/>
              <w:t>5</w:t>
            </w:r>
          </w:p>
        </w:tc>
        <w:tc>
          <w:tcPr>
            <w:tcW w:w="8221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/>
                <w:sz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lang w:val="nl-NL" w:eastAsia="nl-NL"/>
              </w:rPr>
              <w:t xml:space="preserve">Stelt u zich voor dat u douchet met lauw water. 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  <w:t>0 = Helemaal niet pijnlijk    10 = de ergste pijn die u zich kunt voorstellen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nl-NL" w:eastAsia="nl-NL"/>
              </w:rPr>
              <w:drawing>
                <wp:inline distT="0" distB="0" distL="0" distR="0">
                  <wp:extent cx="3540760" cy="63500"/>
                  <wp:effectExtent l="19050" t="0" r="2540" b="0"/>
                  <wp:docPr id="7" name="Afbeelding 7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0760" cy="63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12793" w:rsidRPr="00E05D6F" w:rsidTr="00BB6012">
        <w:tc>
          <w:tcPr>
            <w:tcW w:w="534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8221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lang w:val="nl-NL" w:eastAsia="nl-NL"/>
              </w:rPr>
              <w:t xml:space="preserve">Stelt u zich voor dat uw schouders licht verbrand zijn. 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  <w:t>0 = Helemaal niet pijnlijk    10 = de ergste pijn die u zich kunt voorstellen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nl-NL" w:eastAsia="nl-NL"/>
              </w:rPr>
              <w:drawing>
                <wp:inline distT="0" distB="0" distL="0" distR="0">
                  <wp:extent cx="3540760" cy="63500"/>
                  <wp:effectExtent l="19050" t="0" r="2540" b="0"/>
                  <wp:docPr id="8" name="Afbeelding 8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0760" cy="63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12793" w:rsidRPr="00E05D6F" w:rsidTr="00BB6012">
        <w:tc>
          <w:tcPr>
            <w:tcW w:w="534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8221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lang w:val="nl-NL" w:eastAsia="nl-NL"/>
              </w:rPr>
              <w:t xml:space="preserve">Stelt u zich voor dat u van uw fiets bent gevallen en daarbij uw knie geschaafd heeft. 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nl-NL" w:eastAsia="nl-NL"/>
              </w:rPr>
            </w:pP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  <w:t>0 = Helemaal niet pijnlijk    10 = de ergste pijn die u zich kunt voorstellen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nl-NL" w:eastAsia="nl-NL"/>
              </w:rPr>
              <w:drawing>
                <wp:inline distT="0" distB="0" distL="0" distR="0">
                  <wp:extent cx="3540760" cy="63500"/>
                  <wp:effectExtent l="19050" t="0" r="2540" b="0"/>
                  <wp:docPr id="9" name="Afbeelding 9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0760" cy="63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12793" w:rsidRPr="00E05D6F" w:rsidTr="00BB6012">
        <w:tc>
          <w:tcPr>
            <w:tcW w:w="534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8221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lang w:val="nl-NL" w:eastAsia="nl-NL"/>
              </w:rPr>
              <w:t xml:space="preserve">Stelt u zich voor dat u tijdens het eten per ongeluk hard op uw tong of wang bijt. 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nl-NL" w:eastAsia="nl-NL"/>
              </w:rPr>
            </w:pP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  <w:t>0 = Helemaal niet pijnlijk    10 = de ergste pijn die u zich kunt voorstellen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nl-NL" w:eastAsia="nl-NL"/>
              </w:rPr>
              <w:drawing>
                <wp:inline distT="0" distB="0" distL="0" distR="0">
                  <wp:extent cx="3540760" cy="63500"/>
                  <wp:effectExtent l="19050" t="0" r="2540" b="0"/>
                  <wp:docPr id="10" name="Afbeelding 10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0760" cy="63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12793" w:rsidRPr="00E05D6F" w:rsidTr="00BB6012">
        <w:tc>
          <w:tcPr>
            <w:tcW w:w="534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8221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lang w:val="nl-NL" w:eastAsia="nl-NL"/>
              </w:rPr>
              <w:t xml:space="preserve">Stelt u zich voor dat u met blote voeten over een koude tegelvloer loopt. 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nl-NL" w:eastAsia="nl-NL"/>
              </w:rPr>
            </w:pP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  <w:t>0 = Helemaal niet pijnlijk    10 = de ergste pijn die u zich kunt voorstellen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nl-NL" w:eastAsia="nl-NL"/>
              </w:rPr>
              <w:drawing>
                <wp:inline distT="0" distB="0" distL="0" distR="0">
                  <wp:extent cx="3540760" cy="63500"/>
                  <wp:effectExtent l="19050" t="0" r="2540" b="0"/>
                  <wp:docPr id="11" name="Afbeelding 11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0760" cy="63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12793" w:rsidRPr="00E05D6F" w:rsidTr="00BB6012">
        <w:tc>
          <w:tcPr>
            <w:tcW w:w="534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8221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lang w:val="nl-NL" w:eastAsia="nl-NL"/>
              </w:rPr>
              <w:t xml:space="preserve">Stelt u zich voor dat u een sneetje in uw vinger heeft en dat er per ongeluk citroensap in het wondje komt. 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nl-NL" w:eastAsia="nl-NL"/>
              </w:rPr>
            </w:pP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  <w:t>0 = Helemaal niet pijnlijk    10 = de ergste pijn die u zich kunt voorstellen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nl-NL" w:eastAsia="nl-NL"/>
              </w:rPr>
              <w:drawing>
                <wp:inline distT="0" distB="0" distL="0" distR="0">
                  <wp:extent cx="3540760" cy="63500"/>
                  <wp:effectExtent l="19050" t="0" r="2540" b="0"/>
                  <wp:docPr id="12" name="Afbeelding 12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0760" cy="63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12793" w:rsidRPr="00E05D6F" w:rsidTr="00BB6012">
        <w:tc>
          <w:tcPr>
            <w:tcW w:w="534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8221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lang w:val="nl-NL" w:eastAsia="nl-NL"/>
              </w:rPr>
              <w:t xml:space="preserve">Stelt u zich voor dat u uw vingertop prikt aan de doorn van een roos. 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nl-NL" w:eastAsia="nl-NL"/>
              </w:rPr>
            </w:pP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  <w:t>0 = Helemaal niet pijnlijk    10 = de ergste pijn die u zich kunt voorstellen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nl-NL" w:eastAsia="nl-NL"/>
              </w:rPr>
              <w:drawing>
                <wp:inline distT="0" distB="0" distL="0" distR="0">
                  <wp:extent cx="3540760" cy="63500"/>
                  <wp:effectExtent l="19050" t="0" r="2540" b="0"/>
                  <wp:docPr id="13" name="Afbeelding 13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0760" cy="63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12793" w:rsidRPr="00E05D6F" w:rsidTr="00BB6012">
        <w:tc>
          <w:tcPr>
            <w:tcW w:w="534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8221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lang w:val="nl-NL" w:eastAsia="nl-NL"/>
              </w:rPr>
              <w:t xml:space="preserve">Stelt u zich voor dat u uw blote handen een aantal minuten in de sneeuw houdt of dat uw handen een tijdje in contact met sneeuw zijn, zoals bij het maken van een sneeuwbal. 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nl-NL" w:eastAsia="nl-NL"/>
              </w:rPr>
            </w:pP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  <w:lastRenderedPageBreak/>
              <w:t>0 = Helemaal niet pijnlijk    10 = de ergste pijn die u zich kunt voorstellen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nl-NL" w:eastAsia="nl-NL"/>
              </w:rPr>
              <w:drawing>
                <wp:inline distT="0" distB="0" distL="0" distR="0">
                  <wp:extent cx="3540760" cy="63500"/>
                  <wp:effectExtent l="19050" t="0" r="2540" b="0"/>
                  <wp:docPr id="14" name="Afbeelding 14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0760" cy="63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12793" w:rsidRPr="00E05D6F" w:rsidTr="00BB6012">
        <w:tc>
          <w:tcPr>
            <w:tcW w:w="534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lastRenderedPageBreak/>
              <w:t>13</w:t>
            </w:r>
          </w:p>
        </w:tc>
        <w:tc>
          <w:tcPr>
            <w:tcW w:w="8221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/>
                <w:sz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lang w:val="nl-NL" w:eastAsia="nl-NL"/>
              </w:rPr>
              <w:t xml:space="preserve">Stelt u zich voor dat iemand u een normale handdruk geeft. 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  <w:t>0 = Helemaal niet pijnlijk    10 = de ergste pijn die u zich kunt voorstellen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nl-NL" w:eastAsia="nl-NL"/>
              </w:rPr>
              <w:drawing>
                <wp:inline distT="0" distB="0" distL="0" distR="0">
                  <wp:extent cx="3540760" cy="63500"/>
                  <wp:effectExtent l="19050" t="0" r="2540" b="0"/>
                  <wp:docPr id="15" name="Afbeelding 15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0760" cy="63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12793" w:rsidRPr="00E05D6F" w:rsidTr="00BB6012">
        <w:tc>
          <w:tcPr>
            <w:tcW w:w="534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8221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/>
                <w:sz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lang w:val="nl-NL" w:eastAsia="nl-NL"/>
              </w:rPr>
              <w:t xml:space="preserve">Stelt u zich voor dat iemand u een zeer stevige handdruk geeft. 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  <w:t>0 = Helemaal niet pijnlijk    10 = de ergste pijn die u zich kunt voorstellen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nl-NL" w:eastAsia="nl-NL"/>
              </w:rPr>
              <w:drawing>
                <wp:inline distT="0" distB="0" distL="0" distR="0">
                  <wp:extent cx="3540760" cy="63500"/>
                  <wp:effectExtent l="19050" t="0" r="2540" b="0"/>
                  <wp:docPr id="16" name="Afbeelding 16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0760" cy="63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12793" w:rsidRPr="00E05D6F" w:rsidTr="00BB6012">
        <w:tc>
          <w:tcPr>
            <w:tcW w:w="534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8221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lang w:val="nl-NL" w:eastAsia="nl-NL"/>
              </w:rPr>
              <w:t xml:space="preserve">Stelt u zich voor dat u per ongeluk een hete schaal oppakt bij de al even hete handvaten. 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nl-NL" w:eastAsia="nl-NL"/>
              </w:rPr>
            </w:pP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  <w:t>0 = Helemaal niet pijnlijk    10 = de ergste pijn die u zich kunt voorstellen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nl-NL" w:eastAsia="nl-NL"/>
              </w:rPr>
              <w:drawing>
                <wp:inline distT="0" distB="0" distL="0" distR="0">
                  <wp:extent cx="3540760" cy="63500"/>
                  <wp:effectExtent l="19050" t="0" r="2540" b="0"/>
                  <wp:docPr id="17" name="Afbeelding 17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0760" cy="63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12793" w:rsidRPr="00E05D6F" w:rsidTr="00BB6012">
        <w:tc>
          <w:tcPr>
            <w:tcW w:w="534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8221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lang w:val="nl-NL" w:eastAsia="nl-NL"/>
              </w:rPr>
              <w:t>Stelt u zich voor dat u sandalen draagt en dat iemand met zware laarzen op uw voet gaat staan.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nl-NL" w:eastAsia="nl-NL"/>
              </w:rPr>
            </w:pP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  <w:t>0 = Helemaal niet pijnlijk    10 = de ergste pijn die u zich kunt voorstellen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nl-NL" w:eastAsia="nl-NL"/>
              </w:rPr>
              <w:drawing>
                <wp:inline distT="0" distB="0" distL="0" distR="0">
                  <wp:extent cx="3540760" cy="63500"/>
                  <wp:effectExtent l="19050" t="0" r="2540" b="0"/>
                  <wp:docPr id="18" name="Afbeelding 18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0760" cy="63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12793" w:rsidRPr="00E05D6F" w:rsidTr="00BB6012">
        <w:tc>
          <w:tcPr>
            <w:tcW w:w="534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8221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lang w:val="nl-NL" w:eastAsia="nl-NL"/>
              </w:rPr>
              <w:t xml:space="preserve">Stelt u zich voor dat u uw elleboog tegen de rand van een tafel stoot (‘‘elektrisch botje”). 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nl-NL" w:eastAsia="nl-NL"/>
              </w:rPr>
            </w:pP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E05D6F"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  <w:t>0 = Helemaal niet pijnlijk    10 = de ergste pijn die u zich kunt voorstellen</w:t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nl-NL" w:eastAsia="nl-NL"/>
              </w:rPr>
              <w:drawing>
                <wp:inline distT="0" distB="0" distL="0" distR="0">
                  <wp:extent cx="3540760" cy="63500"/>
                  <wp:effectExtent l="19050" t="0" r="2540" b="0"/>
                  <wp:docPr id="19" name="Afbeelding 19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0760" cy="63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</w:tcPr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  <w:p w:rsidR="00412793" w:rsidRPr="00E05D6F" w:rsidRDefault="00412793" w:rsidP="00BB6012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</w:tbl>
    <w:p w:rsidR="00AB599A" w:rsidRDefault="00286927"/>
    <w:sectPr w:rsidR="00AB599A" w:rsidSect="008746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Gulliv-B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412793"/>
    <w:rsid w:val="00001942"/>
    <w:rsid w:val="00005BED"/>
    <w:rsid w:val="000179E5"/>
    <w:rsid w:val="00043AE2"/>
    <w:rsid w:val="00075AEF"/>
    <w:rsid w:val="000B4AF6"/>
    <w:rsid w:val="000F626B"/>
    <w:rsid w:val="00110646"/>
    <w:rsid w:val="0013754E"/>
    <w:rsid w:val="00170A7E"/>
    <w:rsid w:val="001727BE"/>
    <w:rsid w:val="001930D2"/>
    <w:rsid w:val="001E2C34"/>
    <w:rsid w:val="001E6759"/>
    <w:rsid w:val="00223212"/>
    <w:rsid w:val="0025541F"/>
    <w:rsid w:val="00260CBA"/>
    <w:rsid w:val="00286927"/>
    <w:rsid w:val="002911D9"/>
    <w:rsid w:val="002D43B6"/>
    <w:rsid w:val="00303C85"/>
    <w:rsid w:val="00316963"/>
    <w:rsid w:val="00364FEC"/>
    <w:rsid w:val="00366629"/>
    <w:rsid w:val="00372D78"/>
    <w:rsid w:val="00373523"/>
    <w:rsid w:val="00374D35"/>
    <w:rsid w:val="0038744E"/>
    <w:rsid w:val="003A72E8"/>
    <w:rsid w:val="003B0424"/>
    <w:rsid w:val="003C1ED1"/>
    <w:rsid w:val="003C27F9"/>
    <w:rsid w:val="003E1960"/>
    <w:rsid w:val="003E7749"/>
    <w:rsid w:val="00403D3D"/>
    <w:rsid w:val="00412793"/>
    <w:rsid w:val="00415D92"/>
    <w:rsid w:val="004222FA"/>
    <w:rsid w:val="00427D06"/>
    <w:rsid w:val="004414E3"/>
    <w:rsid w:val="00453AD2"/>
    <w:rsid w:val="00454043"/>
    <w:rsid w:val="0046625F"/>
    <w:rsid w:val="004A020A"/>
    <w:rsid w:val="004B3C87"/>
    <w:rsid w:val="004E4384"/>
    <w:rsid w:val="004F3670"/>
    <w:rsid w:val="004F6FE7"/>
    <w:rsid w:val="0051325A"/>
    <w:rsid w:val="00515D9F"/>
    <w:rsid w:val="00522AA9"/>
    <w:rsid w:val="00543771"/>
    <w:rsid w:val="00551C97"/>
    <w:rsid w:val="00562610"/>
    <w:rsid w:val="00572C3F"/>
    <w:rsid w:val="00575335"/>
    <w:rsid w:val="00582260"/>
    <w:rsid w:val="00586755"/>
    <w:rsid w:val="005C3035"/>
    <w:rsid w:val="005F61E1"/>
    <w:rsid w:val="00643C1E"/>
    <w:rsid w:val="00685854"/>
    <w:rsid w:val="00686294"/>
    <w:rsid w:val="0069245A"/>
    <w:rsid w:val="006B31C3"/>
    <w:rsid w:val="006B553F"/>
    <w:rsid w:val="006B7D91"/>
    <w:rsid w:val="006F77AC"/>
    <w:rsid w:val="0070078C"/>
    <w:rsid w:val="00725FB6"/>
    <w:rsid w:val="007360FC"/>
    <w:rsid w:val="00741E08"/>
    <w:rsid w:val="007634E1"/>
    <w:rsid w:val="0079171F"/>
    <w:rsid w:val="007C04A9"/>
    <w:rsid w:val="007C0618"/>
    <w:rsid w:val="007C62AB"/>
    <w:rsid w:val="007D6468"/>
    <w:rsid w:val="007E7F7A"/>
    <w:rsid w:val="007F5732"/>
    <w:rsid w:val="008029D2"/>
    <w:rsid w:val="00846DF3"/>
    <w:rsid w:val="00853761"/>
    <w:rsid w:val="00855663"/>
    <w:rsid w:val="008578D2"/>
    <w:rsid w:val="00863279"/>
    <w:rsid w:val="00867DCF"/>
    <w:rsid w:val="00874648"/>
    <w:rsid w:val="008749E8"/>
    <w:rsid w:val="00875F67"/>
    <w:rsid w:val="008A03E4"/>
    <w:rsid w:val="008A3DD1"/>
    <w:rsid w:val="008D40E6"/>
    <w:rsid w:val="00926786"/>
    <w:rsid w:val="0093665B"/>
    <w:rsid w:val="009A424F"/>
    <w:rsid w:val="009C17F8"/>
    <w:rsid w:val="00A0550D"/>
    <w:rsid w:val="00A1155E"/>
    <w:rsid w:val="00A4229F"/>
    <w:rsid w:val="00A508CA"/>
    <w:rsid w:val="00A73402"/>
    <w:rsid w:val="00A83FB2"/>
    <w:rsid w:val="00A9465B"/>
    <w:rsid w:val="00AA6BCE"/>
    <w:rsid w:val="00AA7B31"/>
    <w:rsid w:val="00AC53AA"/>
    <w:rsid w:val="00AD0967"/>
    <w:rsid w:val="00AF6CE6"/>
    <w:rsid w:val="00B1169E"/>
    <w:rsid w:val="00B137F8"/>
    <w:rsid w:val="00B25CF1"/>
    <w:rsid w:val="00B71736"/>
    <w:rsid w:val="00BA285F"/>
    <w:rsid w:val="00C5725A"/>
    <w:rsid w:val="00C93262"/>
    <w:rsid w:val="00C953CF"/>
    <w:rsid w:val="00CB2EBC"/>
    <w:rsid w:val="00CD519C"/>
    <w:rsid w:val="00CE699F"/>
    <w:rsid w:val="00D01625"/>
    <w:rsid w:val="00D8489E"/>
    <w:rsid w:val="00DB4F80"/>
    <w:rsid w:val="00DF2FDA"/>
    <w:rsid w:val="00DF5562"/>
    <w:rsid w:val="00E0374B"/>
    <w:rsid w:val="00EA5E86"/>
    <w:rsid w:val="00EE2716"/>
    <w:rsid w:val="00F107A0"/>
    <w:rsid w:val="00F2622C"/>
    <w:rsid w:val="00F272A3"/>
    <w:rsid w:val="00F35CA4"/>
    <w:rsid w:val="00F51DB7"/>
    <w:rsid w:val="00F56B8A"/>
    <w:rsid w:val="00F67131"/>
    <w:rsid w:val="00F74104"/>
    <w:rsid w:val="00FB0819"/>
    <w:rsid w:val="00FB59FA"/>
    <w:rsid w:val="00FD199F"/>
    <w:rsid w:val="00FD2B8D"/>
    <w:rsid w:val="00FF22BC"/>
    <w:rsid w:val="00FF4E6A"/>
    <w:rsid w:val="00FF7D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w w:val="95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12793"/>
    <w:pPr>
      <w:widowControl w:val="0"/>
      <w:spacing w:after="0" w:line="240" w:lineRule="auto"/>
    </w:pPr>
    <w:rPr>
      <w:rFonts w:ascii="Calibri" w:eastAsia="Calibri" w:hAnsi="Calibri" w:cs="Times New Roman"/>
      <w:w w:val="100"/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412793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12793"/>
    <w:rPr>
      <w:rFonts w:ascii="Tahoma" w:eastAsia="Calibri" w:hAnsi="Tahoma" w:cs="Tahoma"/>
      <w:w w:val="100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4</Words>
  <Characters>3269</Characters>
  <Application>Microsoft Office Word</Application>
  <DocSecurity>0</DocSecurity>
  <Lines>27</Lines>
  <Paragraphs>7</Paragraphs>
  <ScaleCrop>false</ScaleCrop>
  <Company>UMC St Radboud</Company>
  <LinksUpToDate>false</LinksUpToDate>
  <CharactersWithSpaces>3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078107</dc:creator>
  <cp:lastModifiedBy>Z078107</cp:lastModifiedBy>
  <cp:revision>3</cp:revision>
  <dcterms:created xsi:type="dcterms:W3CDTF">2019-01-18T16:06:00Z</dcterms:created>
  <dcterms:modified xsi:type="dcterms:W3CDTF">2019-01-24T10:15:00Z</dcterms:modified>
</cp:coreProperties>
</file>